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7EF" w:rsidRPr="0047503B" w:rsidRDefault="003207EF" w:rsidP="003207EF">
      <w:pPr>
        <w:spacing w:after="160" w:line="259" w:lineRule="auto"/>
        <w:rPr>
          <w:rFonts w:ascii="Calibri" w:eastAsia="Calibri" w:hAnsi="Calibri"/>
          <w:b/>
          <w:sz w:val="22"/>
          <w:szCs w:val="22"/>
          <w:lang w:val="en-US" w:eastAsia="en-US"/>
        </w:rPr>
      </w:pPr>
      <w:r w:rsidRPr="0047503B">
        <w:rPr>
          <w:rFonts w:ascii="Calibri" w:eastAsia="Calibri" w:hAnsi="Calibri"/>
          <w:b/>
          <w:sz w:val="22"/>
          <w:szCs w:val="22"/>
          <w:lang w:val="en-US" w:eastAsia="en-US"/>
        </w:rPr>
        <w:t>Supplementary table 1: Data from animals included in RNA-</w:t>
      </w:r>
      <w:r w:rsidR="00B316FF" w:rsidRPr="0047503B">
        <w:rPr>
          <w:rFonts w:ascii="Calibri" w:eastAsia="Calibri" w:hAnsi="Calibri"/>
          <w:b/>
          <w:sz w:val="22"/>
          <w:szCs w:val="22"/>
          <w:lang w:val="en-US" w:eastAsia="en-US"/>
        </w:rPr>
        <w:t>seq a</w:t>
      </w:r>
      <w:r w:rsidRPr="0047503B">
        <w:rPr>
          <w:rFonts w:ascii="Calibri" w:eastAsia="Calibri" w:hAnsi="Calibri"/>
          <w:b/>
          <w:sz w:val="22"/>
          <w:szCs w:val="22"/>
          <w:lang w:val="en-US" w:eastAsia="en-US"/>
        </w:rPr>
        <w:t>nalysis</w:t>
      </w:r>
    </w:p>
    <w:p w:rsidR="003207EF" w:rsidRPr="003207EF" w:rsidRDefault="003207EF" w:rsidP="003207EF">
      <w:pPr>
        <w:spacing w:after="160" w:line="259" w:lineRule="auto"/>
        <w:rPr>
          <w:rFonts w:ascii="Calibri" w:eastAsia="Calibri" w:hAnsi="Calibri"/>
          <w:sz w:val="22"/>
          <w:szCs w:val="22"/>
          <w:lang w:val="en-US" w:eastAsia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207EF" w:rsidRPr="003207EF" w:rsidTr="009A4F2E">
        <w:trPr>
          <w:trHeight w:val="567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Sham (n=5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NMH (n=5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MH (n=6)</w:t>
            </w:r>
          </w:p>
        </w:tc>
      </w:tr>
      <w:tr w:rsidR="003207EF" w:rsidRPr="003207EF" w:rsidTr="009A4F2E">
        <w:trPr>
          <w:trHeight w:val="567"/>
        </w:trPr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Weight [g]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405.3±13.7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357.2±12.7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244.8±11.9 *</w:t>
            </w:r>
            <w:r w:rsidRPr="003207EF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3207EF" w:rsidRPr="003207EF" w:rsidTr="009A4F2E">
        <w:trPr>
          <w:trHeight w:val="567"/>
        </w:trPr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Right Kidney Weight [g]</w:t>
            </w:r>
          </w:p>
        </w:tc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1.29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04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1.35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12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1.61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15</w:t>
            </w:r>
          </w:p>
        </w:tc>
      </w:tr>
      <w:tr w:rsidR="003207EF" w:rsidRPr="003207EF" w:rsidTr="009A4F2E">
        <w:trPr>
          <w:trHeight w:val="567"/>
        </w:trPr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Relative RKW [mg/g]</w:t>
            </w:r>
          </w:p>
        </w:tc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3.12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08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3.81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41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6.25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59 *</w:t>
            </w:r>
            <w:r w:rsidRPr="003207EF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3207EF" w:rsidRPr="003207EF" w:rsidTr="009A4F2E">
        <w:trPr>
          <w:trHeight w:val="567"/>
        </w:trPr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Serum Urea [mg/dl]</w:t>
            </w:r>
          </w:p>
        </w:tc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36.62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1.61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39.72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4.77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79.23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8.10 *</w:t>
            </w:r>
            <w:r w:rsidRPr="003207EF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3207EF" w:rsidRPr="003207EF" w:rsidTr="009A4F2E">
        <w:trPr>
          <w:trHeight w:val="567"/>
        </w:trPr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Serum Crea [mg/dl]</w:t>
            </w:r>
          </w:p>
        </w:tc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0.19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02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0.21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01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0.33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04 *</w:t>
            </w:r>
            <w:r w:rsidRPr="003207EF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3207EF" w:rsidRPr="003207EF" w:rsidTr="009A4F2E">
        <w:trPr>
          <w:trHeight w:val="567"/>
        </w:trPr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Serum Aldosterone [pg/ml]</w:t>
            </w:r>
          </w:p>
        </w:tc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245.3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58.6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1091.9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416.0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4453.4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1072.2 *</w:t>
            </w:r>
            <w:r w:rsidRPr="003207EF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3207EF" w:rsidRPr="003207EF" w:rsidTr="009A4F2E">
        <w:trPr>
          <w:trHeight w:val="567"/>
        </w:trPr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MAP [mmHg]</w:t>
            </w:r>
          </w:p>
        </w:tc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119.5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1.7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192.0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6.4 *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220.0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6.5 *</w:t>
            </w:r>
            <w:r w:rsidRPr="003207EF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3207EF" w:rsidRPr="003207EF" w:rsidTr="009A4F2E">
        <w:trPr>
          <w:trHeight w:val="567"/>
        </w:trPr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Left Ventricular Weight [g]</w:t>
            </w:r>
          </w:p>
        </w:tc>
        <w:tc>
          <w:tcPr>
            <w:tcW w:w="2265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0.80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03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1.06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04 *</w:t>
            </w:r>
          </w:p>
        </w:tc>
        <w:tc>
          <w:tcPr>
            <w:tcW w:w="2266" w:type="dxa"/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0.92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04</w:t>
            </w:r>
          </w:p>
        </w:tc>
      </w:tr>
      <w:tr w:rsidR="003207EF" w:rsidRPr="003207EF" w:rsidTr="009A4F2E">
        <w:trPr>
          <w:trHeight w:val="567"/>
        </w:trPr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Relative LVW [mg/g]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1.98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03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2.98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18 *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3207EF" w:rsidRPr="003207EF" w:rsidRDefault="003207EF" w:rsidP="003207EF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3207EF">
              <w:rPr>
                <w:rFonts w:ascii="Calibri" w:eastAsia="Calibri" w:hAnsi="Calibri"/>
                <w:sz w:val="22"/>
                <w:szCs w:val="22"/>
                <w:lang w:eastAsia="en-US"/>
              </w:rPr>
              <w:t>3.59</w:t>
            </w:r>
            <w:r w:rsidRPr="003207EF"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±0.20 *</w:t>
            </w:r>
          </w:p>
        </w:tc>
      </w:tr>
    </w:tbl>
    <w:p w:rsidR="003207EF" w:rsidRPr="003207EF" w:rsidRDefault="003207EF" w:rsidP="003207EF">
      <w:pPr>
        <w:spacing w:after="160" w:line="259" w:lineRule="auto"/>
        <w:rPr>
          <w:rFonts w:ascii="Calibri" w:eastAsia="Calibri" w:hAnsi="Calibri"/>
          <w:sz w:val="22"/>
          <w:szCs w:val="22"/>
          <w:lang w:eastAsia="en-US"/>
        </w:rPr>
      </w:pPr>
    </w:p>
    <w:p w:rsidR="003207EF" w:rsidRDefault="003207EF" w:rsidP="003207EF">
      <w:pPr>
        <w:spacing w:after="160" w:line="259" w:lineRule="auto"/>
        <w:rPr>
          <w:rFonts w:ascii="Calibri" w:eastAsia="Calibri" w:hAnsi="Calibri"/>
          <w:sz w:val="20"/>
          <w:szCs w:val="20"/>
          <w:lang w:val="en-US" w:eastAsia="en-US"/>
        </w:rPr>
      </w:pPr>
      <w:r w:rsidRPr="003207EF">
        <w:rPr>
          <w:rFonts w:ascii="Calibri" w:eastAsia="Calibri" w:hAnsi="Calibri"/>
          <w:sz w:val="20"/>
          <w:szCs w:val="20"/>
          <w:lang w:val="en-US" w:eastAsia="en-US"/>
        </w:rPr>
        <w:t>* p-value &lt; 0.05 versus sham, § p-value &lt; 0.05 versus NMH</w:t>
      </w:r>
    </w:p>
    <w:p w:rsidR="0047503B" w:rsidRDefault="0047503B" w:rsidP="003207EF">
      <w:pPr>
        <w:spacing w:after="160" w:line="259" w:lineRule="auto"/>
        <w:rPr>
          <w:rFonts w:ascii="Calibri" w:eastAsia="Calibri" w:hAnsi="Calibri"/>
          <w:sz w:val="20"/>
          <w:szCs w:val="20"/>
          <w:lang w:val="en-US" w:eastAsia="en-US"/>
        </w:rPr>
      </w:pPr>
    </w:p>
    <w:p w:rsidR="0047503B" w:rsidRDefault="0047503B" w:rsidP="003207EF">
      <w:pPr>
        <w:spacing w:after="160" w:line="259" w:lineRule="auto"/>
        <w:rPr>
          <w:rFonts w:ascii="Calibri" w:eastAsia="Calibri" w:hAnsi="Calibri"/>
          <w:sz w:val="20"/>
          <w:szCs w:val="20"/>
          <w:lang w:val="en-US" w:eastAsia="en-US"/>
        </w:rPr>
      </w:pPr>
    </w:p>
    <w:p w:rsidR="0047503B" w:rsidRDefault="0047503B" w:rsidP="003207EF">
      <w:pPr>
        <w:spacing w:after="160" w:line="259" w:lineRule="auto"/>
        <w:rPr>
          <w:rFonts w:ascii="Calibri" w:eastAsia="Calibri" w:hAnsi="Calibri"/>
          <w:sz w:val="20"/>
          <w:szCs w:val="20"/>
          <w:lang w:val="en-US" w:eastAsia="en-US"/>
        </w:rPr>
      </w:pPr>
    </w:p>
    <w:p w:rsidR="009E1B48" w:rsidRDefault="009E1B48" w:rsidP="003207EF">
      <w:pPr>
        <w:spacing w:after="160" w:line="259" w:lineRule="auto"/>
        <w:rPr>
          <w:rFonts w:ascii="Calibri" w:eastAsia="Calibri" w:hAnsi="Calibri"/>
          <w:sz w:val="20"/>
          <w:szCs w:val="20"/>
          <w:lang w:val="en-US" w:eastAsia="en-US"/>
        </w:rPr>
      </w:pPr>
    </w:p>
    <w:p w:rsidR="009E1B48" w:rsidRPr="009E1B48" w:rsidRDefault="009E1B48" w:rsidP="009E1B48">
      <w:pPr>
        <w:pageBreakBefore/>
        <w:spacing w:after="160" w:line="257" w:lineRule="auto"/>
        <w:rPr>
          <w:rFonts w:ascii="Calibri" w:eastAsia="Calibri" w:hAnsi="Calibri"/>
          <w:b/>
          <w:sz w:val="22"/>
          <w:szCs w:val="22"/>
          <w:lang w:val="en-US" w:eastAsia="en-US"/>
        </w:rPr>
      </w:pPr>
      <w:r w:rsidRPr="009E1B48">
        <w:rPr>
          <w:rFonts w:ascii="Calibri" w:eastAsia="Calibri" w:hAnsi="Calibri"/>
          <w:b/>
          <w:sz w:val="22"/>
          <w:szCs w:val="22"/>
          <w:lang w:val="en-US" w:eastAsia="en-US"/>
        </w:rPr>
        <w:lastRenderedPageBreak/>
        <w:t xml:space="preserve">Supplementary table </w:t>
      </w:r>
      <w:r w:rsidRPr="009E1B48">
        <w:rPr>
          <w:rFonts w:ascii="Calibri" w:eastAsia="Calibri" w:hAnsi="Calibri"/>
          <w:b/>
          <w:sz w:val="22"/>
          <w:szCs w:val="22"/>
          <w:lang w:val="en-US" w:eastAsia="en-US"/>
        </w:rPr>
        <w:t>2</w:t>
      </w:r>
      <w:r w:rsidRPr="009E1B48">
        <w:rPr>
          <w:rFonts w:ascii="Calibri" w:eastAsia="Calibri" w:hAnsi="Calibri"/>
          <w:b/>
          <w:sz w:val="22"/>
          <w:szCs w:val="22"/>
          <w:lang w:val="en-US" w:eastAsia="en-US"/>
        </w:rPr>
        <w:t>: Urin</w:t>
      </w:r>
      <w:r w:rsidRPr="009E1B48">
        <w:rPr>
          <w:rFonts w:ascii="Calibri" w:eastAsia="Calibri" w:hAnsi="Calibri"/>
          <w:b/>
          <w:sz w:val="22"/>
          <w:szCs w:val="22"/>
          <w:lang w:val="en-US" w:eastAsia="en-US"/>
        </w:rPr>
        <w:t xml:space="preserve">e </w:t>
      </w:r>
      <w:r w:rsidRPr="009E1B48">
        <w:rPr>
          <w:rFonts w:ascii="Calibri" w:eastAsia="Calibri" w:hAnsi="Calibri"/>
          <w:b/>
          <w:sz w:val="22"/>
          <w:szCs w:val="22"/>
          <w:lang w:val="en-US" w:eastAsia="en-US"/>
        </w:rPr>
        <w:t xml:space="preserve">analysis obtained from animals of an additional cohort kept in metabolic cages 24 hours before sacrifice 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E1B48" w:rsidTr="009E1B48">
        <w:trPr>
          <w:trHeight w:val="567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1B48" w:rsidRDefault="009E1B48">
            <w:pPr>
              <w:rPr>
                <w:rFonts w:ascii="Calibri" w:eastAsia="Calibri" w:hAnsi="Calibr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Sham (n=9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NMH (n=5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  <w:lang w:eastAsia="en-US"/>
              </w:rPr>
              <w:t>MH (n=7)</w:t>
            </w:r>
          </w:p>
        </w:tc>
      </w:tr>
      <w:tr w:rsidR="009E1B48" w:rsidTr="009E1B48">
        <w:trPr>
          <w:trHeight w:val="567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Albuminuria [mg/24h]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0.48±0.28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35.4±10.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109.9±19.4 *</w:t>
            </w:r>
            <w:r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§</w:t>
            </w:r>
          </w:p>
        </w:tc>
      </w:tr>
      <w:tr w:rsidR="009E1B48" w:rsidTr="009E1B48">
        <w:trPr>
          <w:trHeight w:val="567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Proteinuria [mg/24h]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14.0±12.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>45.1±14.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E1B48" w:rsidRDefault="009E1B48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eastAsia="en-US"/>
              </w:rPr>
              <w:t xml:space="preserve">113.0±23.5 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</w:tbl>
    <w:p w:rsidR="009E1B48" w:rsidRDefault="009E1B48" w:rsidP="009E1B48">
      <w:pPr>
        <w:spacing w:after="160" w:line="256" w:lineRule="auto"/>
        <w:rPr>
          <w:rFonts w:ascii="Calibri" w:eastAsia="Calibri" w:hAnsi="Calibri"/>
          <w:sz w:val="22"/>
          <w:szCs w:val="22"/>
          <w:lang w:eastAsia="en-US"/>
        </w:rPr>
      </w:pPr>
    </w:p>
    <w:p w:rsidR="009E1B48" w:rsidRDefault="009E1B48" w:rsidP="009E1B48">
      <w:pPr>
        <w:spacing w:after="160" w:line="256" w:lineRule="auto"/>
        <w:rPr>
          <w:rFonts w:ascii="Calibri" w:eastAsia="Calibri" w:hAnsi="Calibri"/>
          <w:sz w:val="20"/>
          <w:szCs w:val="20"/>
          <w:lang w:val="en-US" w:eastAsia="en-US"/>
        </w:rPr>
      </w:pPr>
      <w:r>
        <w:rPr>
          <w:rFonts w:ascii="Calibri" w:eastAsia="Calibri" w:hAnsi="Calibri"/>
          <w:sz w:val="20"/>
          <w:szCs w:val="20"/>
          <w:lang w:val="en-US" w:eastAsia="en-US"/>
        </w:rPr>
        <w:t>* p-value &lt; 0.05 versus sham, § p-value &lt; 0.05 versus NMH</w:t>
      </w:r>
    </w:p>
    <w:p w:rsidR="009E1B48" w:rsidRDefault="009E1B48" w:rsidP="003207EF">
      <w:pPr>
        <w:spacing w:after="160" w:line="259" w:lineRule="auto"/>
        <w:rPr>
          <w:rFonts w:ascii="Calibri" w:eastAsia="Calibri" w:hAnsi="Calibri"/>
          <w:sz w:val="20"/>
          <w:szCs w:val="20"/>
          <w:lang w:val="en-US" w:eastAsia="en-US"/>
        </w:rPr>
      </w:pPr>
      <w:bookmarkStart w:id="0" w:name="_GoBack"/>
      <w:bookmarkEnd w:id="0"/>
    </w:p>
    <w:p w:rsidR="0047503B" w:rsidRDefault="00617CCB" w:rsidP="0047503B">
      <w:pPr>
        <w:pageBreakBefore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Supplementary table 3</w:t>
      </w:r>
      <w:r w:rsidR="0047503B" w:rsidRPr="0047503B">
        <w:rPr>
          <w:rFonts w:asciiTheme="minorHAnsi" w:hAnsiTheme="minorHAnsi" w:cstheme="minorHAnsi"/>
          <w:b/>
          <w:sz w:val="22"/>
          <w:szCs w:val="22"/>
          <w:lang w:val="en-US"/>
        </w:rPr>
        <w:t>: Correlation of markers of renal damage, inflammation and fibrosis with Complement C3 expression in 2K1C</w:t>
      </w:r>
    </w:p>
    <w:p w:rsidR="0047503B" w:rsidRPr="0047503B" w:rsidRDefault="0047503B" w:rsidP="0047503B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276"/>
        <w:gridCol w:w="1346"/>
      </w:tblGrid>
      <w:tr w:rsidR="0047503B" w:rsidRPr="0047503B" w:rsidTr="0082300B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omplement C3 </w:t>
            </w:r>
            <w:r w:rsidRPr="0047503B">
              <w:rPr>
                <w:rFonts w:asciiTheme="minorHAnsi" w:hAnsiTheme="minorHAnsi" w:cstheme="minorHAnsi"/>
                <w:sz w:val="22"/>
                <w:szCs w:val="22"/>
              </w:rPr>
              <w:t>(mRNA expression)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</w:tr>
      <w:tr w:rsidR="0047503B" w:rsidRPr="0047503B" w:rsidTr="0082300B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</w:rPr>
              <w:t>r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</w:tr>
      <w:tr w:rsidR="0047503B" w:rsidRPr="0047503B" w:rsidTr="0082300B">
        <w:tc>
          <w:tcPr>
            <w:tcW w:w="5353" w:type="dxa"/>
            <w:tcBorders>
              <w:top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7503B" w:rsidRPr="0047503B" w:rsidTr="0082300B">
        <w:tc>
          <w:tcPr>
            <w:tcW w:w="5353" w:type="dxa"/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</w:rPr>
              <w:t>Serum creatinine</w:t>
            </w:r>
            <w:r w:rsidRPr="0047503B">
              <w:rPr>
                <w:rFonts w:asciiTheme="minorHAnsi" w:hAnsiTheme="minorHAnsi" w:cstheme="minorHAnsi"/>
                <w:sz w:val="22"/>
                <w:szCs w:val="22"/>
              </w:rPr>
              <w:t xml:space="preserve"> (mg/dl)</w:t>
            </w:r>
          </w:p>
        </w:tc>
        <w:tc>
          <w:tcPr>
            <w:tcW w:w="1276" w:type="dxa"/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</w:tc>
        <w:tc>
          <w:tcPr>
            <w:tcW w:w="1346" w:type="dxa"/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</w:rPr>
              <w:t>0.001</w:t>
            </w:r>
          </w:p>
        </w:tc>
      </w:tr>
      <w:tr w:rsidR="0047503B" w:rsidRPr="0047503B" w:rsidTr="0082300B">
        <w:tc>
          <w:tcPr>
            <w:tcW w:w="5353" w:type="dxa"/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Serum urea </w:t>
            </w: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mg/dl)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Mean arterial blood pressure</w:t>
            </w: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mm Hg)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KIM1</w:t>
            </w: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mRNA expression)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b4</w:t>
            </w: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mRNA expression)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6</w:t>
            </w: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mRNA expression)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C5aR1</w:t>
            </w: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mRNA expression)</w:t>
            </w:r>
          </w:p>
          <w:p w:rsidR="0047503B" w:rsidRPr="0047503B" w:rsidRDefault="00617CCB" w:rsidP="00617CC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617CCB">
              <w:rPr>
                <w:rFonts w:asciiTheme="minorHAnsi" w:hAnsiTheme="minorHAnsi" w:cstheme="minorHAnsi"/>
                <w:b/>
                <w:sz w:val="22"/>
                <w:szCs w:val="22"/>
                <w:highlight w:val="yellow"/>
                <w:lang w:val="en-US"/>
              </w:rPr>
              <w:t>MPO-positive cells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 </w:t>
            </w:r>
            <w:r w:rsidR="0047503B"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cells/view)</w:t>
            </w:r>
          </w:p>
        </w:tc>
        <w:tc>
          <w:tcPr>
            <w:tcW w:w="1276" w:type="dxa"/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3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6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9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8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2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9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3</w:t>
            </w:r>
          </w:p>
        </w:tc>
        <w:tc>
          <w:tcPr>
            <w:tcW w:w="1346" w:type="dxa"/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 0.001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8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01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 0,001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13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0.001</w:t>
            </w:r>
          </w:p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05</w:t>
            </w:r>
          </w:p>
        </w:tc>
      </w:tr>
      <w:tr w:rsidR="0047503B" w:rsidRPr="0047503B" w:rsidTr="0082300B">
        <w:tc>
          <w:tcPr>
            <w:tcW w:w="5353" w:type="dxa"/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C1q stain </w:t>
            </w: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% pos. glomeruli)</w:t>
            </w:r>
          </w:p>
        </w:tc>
        <w:tc>
          <w:tcPr>
            <w:tcW w:w="1276" w:type="dxa"/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346" w:type="dxa"/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05</w:t>
            </w:r>
          </w:p>
        </w:tc>
      </w:tr>
      <w:tr w:rsidR="0047503B" w:rsidRPr="0047503B" w:rsidTr="0082300B">
        <w:tc>
          <w:tcPr>
            <w:tcW w:w="5353" w:type="dxa"/>
            <w:tcBorders>
              <w:bottom w:val="single" w:sz="4" w:space="0" w:color="auto"/>
            </w:tcBorders>
          </w:tcPr>
          <w:p w:rsidR="0047503B" w:rsidRPr="0047503B" w:rsidRDefault="0047503B" w:rsidP="0082300B">
            <w:pPr>
              <w:tabs>
                <w:tab w:val="left" w:pos="998"/>
              </w:tabs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C3c stain </w:t>
            </w: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% pos. glomerul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47503B" w:rsidRPr="0047503B" w:rsidRDefault="0047503B" w:rsidP="0082300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7503B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&lt; 0.001</w:t>
            </w:r>
          </w:p>
        </w:tc>
      </w:tr>
    </w:tbl>
    <w:p w:rsidR="0047503B" w:rsidRPr="0047503B" w:rsidRDefault="0047503B" w:rsidP="0047503B">
      <w:pPr>
        <w:rPr>
          <w:rFonts w:asciiTheme="minorHAnsi" w:hAnsiTheme="minorHAnsi" w:cstheme="minorHAnsi"/>
          <w:sz w:val="22"/>
          <w:szCs w:val="22"/>
        </w:rPr>
      </w:pPr>
    </w:p>
    <w:p w:rsidR="0047503B" w:rsidRPr="0047503B" w:rsidRDefault="0047503B" w:rsidP="0047503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7503B">
        <w:rPr>
          <w:rFonts w:asciiTheme="minorHAnsi" w:hAnsiTheme="minorHAnsi" w:cstheme="minorHAnsi"/>
          <w:sz w:val="22"/>
          <w:szCs w:val="22"/>
          <w:lang w:val="en-US"/>
        </w:rPr>
        <w:t>r = Spearman-Rho correlation coefficient r</w:t>
      </w:r>
    </w:p>
    <w:p w:rsidR="0047503B" w:rsidRPr="0047503B" w:rsidRDefault="0047503B" w:rsidP="0047503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47503B">
        <w:rPr>
          <w:rFonts w:asciiTheme="minorHAnsi" w:hAnsiTheme="minorHAnsi" w:cstheme="minorHAnsi"/>
          <w:sz w:val="22"/>
          <w:szCs w:val="22"/>
          <w:lang w:val="en-US"/>
        </w:rPr>
        <w:t>Statistical significance was defined as p-value &lt; 0.05</w:t>
      </w:r>
    </w:p>
    <w:p w:rsidR="0047503B" w:rsidRPr="003207EF" w:rsidRDefault="0047503B" w:rsidP="003207EF">
      <w:pPr>
        <w:spacing w:after="160" w:line="259" w:lineRule="auto"/>
        <w:rPr>
          <w:rFonts w:ascii="Calibri" w:eastAsia="Calibri" w:hAnsi="Calibri"/>
          <w:sz w:val="20"/>
          <w:szCs w:val="20"/>
          <w:lang w:val="en-US" w:eastAsia="en-US"/>
        </w:rPr>
      </w:pPr>
    </w:p>
    <w:p w:rsidR="00C1376B" w:rsidRPr="0047503B" w:rsidRDefault="00C1376B" w:rsidP="00C1376B">
      <w:pPr>
        <w:pageBreakBefore/>
        <w:rPr>
          <w:rFonts w:ascii="Calibri" w:eastAsia="Calibri" w:hAnsi="Calibri"/>
          <w:b/>
          <w:sz w:val="22"/>
          <w:szCs w:val="22"/>
          <w:lang w:val="en-US" w:eastAsia="en-US"/>
        </w:rPr>
      </w:pPr>
      <w:r w:rsidRPr="0047503B">
        <w:rPr>
          <w:rFonts w:ascii="Calibri" w:eastAsia="Calibri" w:hAnsi="Calibri"/>
          <w:b/>
          <w:sz w:val="22"/>
          <w:szCs w:val="22"/>
          <w:lang w:val="en-US" w:eastAsia="en-US"/>
        </w:rPr>
        <w:lastRenderedPageBreak/>
        <w:t>Supplementary Table</w:t>
      </w:r>
      <w:r w:rsidR="003207EF" w:rsidRPr="0047503B">
        <w:rPr>
          <w:rFonts w:ascii="Calibri" w:eastAsia="Calibri" w:hAnsi="Calibri"/>
          <w:b/>
          <w:sz w:val="22"/>
          <w:szCs w:val="22"/>
          <w:lang w:val="en-US" w:eastAsia="en-US"/>
        </w:rPr>
        <w:t xml:space="preserve"> </w:t>
      </w:r>
      <w:r w:rsidR="00617CCB">
        <w:rPr>
          <w:rFonts w:ascii="Calibri" w:eastAsia="Calibri" w:hAnsi="Calibri"/>
          <w:b/>
          <w:sz w:val="22"/>
          <w:szCs w:val="22"/>
          <w:lang w:val="en-US" w:eastAsia="en-US"/>
        </w:rPr>
        <w:t>4</w:t>
      </w:r>
      <w:r w:rsidRPr="0047503B">
        <w:rPr>
          <w:rFonts w:ascii="Calibri" w:eastAsia="Calibri" w:hAnsi="Calibri"/>
          <w:b/>
          <w:sz w:val="22"/>
          <w:szCs w:val="22"/>
          <w:lang w:val="en-US" w:eastAsia="en-US"/>
        </w:rPr>
        <w:t>: List of primer pairs and probes used in the study</w:t>
      </w:r>
    </w:p>
    <w:p w:rsidR="00C1376B" w:rsidRPr="00804725" w:rsidRDefault="00C1376B" w:rsidP="00C1376B">
      <w:pPr>
        <w:spacing w:after="200" w:line="276" w:lineRule="auto"/>
        <w:rPr>
          <w:rFonts w:ascii="Calibri" w:eastAsia="Calibri" w:hAnsi="Calibri"/>
          <w:sz w:val="20"/>
          <w:szCs w:val="22"/>
          <w:lang w:val="en-US" w:eastAsia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0"/>
        <w:gridCol w:w="4139"/>
        <w:gridCol w:w="3323"/>
      </w:tblGrid>
      <w:tr w:rsidR="00C1376B" w:rsidRPr="0042740D" w:rsidTr="006B1D1E"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C1376B" w:rsidRPr="0042740D" w:rsidRDefault="00C1376B" w:rsidP="007C11B2">
            <w:pPr>
              <w:spacing w:line="36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:rsidR="00C1376B" w:rsidRPr="0042740D" w:rsidRDefault="00C1376B" w:rsidP="007C11B2">
            <w:pPr>
              <w:spacing w:line="36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Forward</w:t>
            </w:r>
          </w:p>
        </w:tc>
        <w:tc>
          <w:tcPr>
            <w:tcW w:w="3368" w:type="dxa"/>
            <w:tcBorders>
              <w:bottom w:val="single" w:sz="4" w:space="0" w:color="auto"/>
            </w:tcBorders>
            <w:shd w:val="clear" w:color="auto" w:fill="auto"/>
          </w:tcPr>
          <w:p w:rsidR="00C1376B" w:rsidRPr="0042740D" w:rsidRDefault="00C1376B" w:rsidP="007C11B2">
            <w:pPr>
              <w:spacing w:line="36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Reverse</w:t>
            </w:r>
          </w:p>
        </w:tc>
      </w:tr>
      <w:tr w:rsidR="00C1376B" w:rsidRPr="0042740D" w:rsidTr="006B1D1E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C1376B" w:rsidRPr="0042740D" w:rsidRDefault="00AE51E5" w:rsidP="007C11B2">
            <w:pPr>
              <w:spacing w:before="240"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AE51E5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omplement C3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:rsidR="00C1376B" w:rsidRPr="0042740D" w:rsidRDefault="00C1376B" w:rsidP="00AE51E5">
            <w:pPr>
              <w:spacing w:before="240"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AGCCTGAATGAACGACTAGAC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tcBorders>
              <w:top w:val="single" w:sz="4" w:space="0" w:color="auto"/>
            </w:tcBorders>
            <w:shd w:val="clear" w:color="auto" w:fill="auto"/>
          </w:tcPr>
          <w:p w:rsidR="00C1376B" w:rsidRPr="0042740D" w:rsidRDefault="00C1376B" w:rsidP="00AE51E5">
            <w:pPr>
              <w:spacing w:before="240"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ACGTAGTCCACTCCAGGCTC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AE51E5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AE51E5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omplement C3aR1</w:t>
            </w:r>
          </w:p>
        </w:tc>
        <w:tc>
          <w:tcPr>
            <w:tcW w:w="4252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ATCCCACCTCAGTGCTCTTG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TGTCAGCAGTGAAAGACTCCATT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AE51E5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AE51E5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omplement C4b</w:t>
            </w:r>
          </w:p>
        </w:tc>
        <w:tc>
          <w:tcPr>
            <w:tcW w:w="4252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CGAGTGGAGTATGGCTTC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ATCTGCTGTCTTCTCGGAGAA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AE51E5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AE51E5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omplement C5aR1</w:t>
            </w:r>
          </w:p>
        </w:tc>
        <w:tc>
          <w:tcPr>
            <w:tcW w:w="4252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AGGAGAAGCCAGGACATG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AE51E5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GATTTCACTGCTGTCGTTACTTATG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AE51E5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AE51E5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omplement C6</w:t>
            </w:r>
          </w:p>
        </w:tc>
        <w:tc>
          <w:tcPr>
            <w:tcW w:w="4252" w:type="dxa"/>
            <w:shd w:val="clear" w:color="auto" w:fill="auto"/>
          </w:tcPr>
          <w:p w:rsidR="00C1376B" w:rsidRPr="0042740D" w:rsidRDefault="00C1376B" w:rsidP="00AE51E5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TCCAGCTGTTCTAAGTCCTGC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AE51E5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GTCTCTGTCTGCTCTGGGTT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615C21" w:rsidRPr="0042740D" w:rsidTr="00BA3DB0">
        <w:tc>
          <w:tcPr>
            <w:tcW w:w="1668" w:type="dxa"/>
            <w:shd w:val="clear" w:color="auto" w:fill="auto"/>
          </w:tcPr>
          <w:p w:rsidR="00615C21" w:rsidRPr="00F00C02" w:rsidRDefault="00615C21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F00C02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CL2</w:t>
            </w:r>
          </w:p>
        </w:tc>
        <w:tc>
          <w:tcPr>
            <w:tcW w:w="4252" w:type="dxa"/>
            <w:shd w:val="clear" w:color="auto" w:fill="auto"/>
          </w:tcPr>
          <w:p w:rsidR="00615C21" w:rsidRDefault="00615C21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CTCCACCACTATGCAGGTCT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  <w:p w:rsidR="00615C21" w:rsidRPr="0042740D" w:rsidRDefault="00615C21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 xml:space="preserve">probe: 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CACGCTTCTGGGCCTGTTGTTC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615C21" w:rsidRPr="0042740D" w:rsidRDefault="00615C21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CACGTGGATGCTACAGG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615C21" w:rsidRPr="0042740D" w:rsidTr="00BA3DB0">
        <w:tc>
          <w:tcPr>
            <w:tcW w:w="1668" w:type="dxa"/>
            <w:shd w:val="clear" w:color="auto" w:fill="auto"/>
          </w:tcPr>
          <w:p w:rsidR="00615C21" w:rsidRPr="00F00C02" w:rsidRDefault="00615C21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F00C02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CL3</w:t>
            </w:r>
          </w:p>
        </w:tc>
        <w:tc>
          <w:tcPr>
            <w:tcW w:w="4252" w:type="dxa"/>
            <w:shd w:val="clear" w:color="auto" w:fill="auto"/>
          </w:tcPr>
          <w:p w:rsidR="00615C21" w:rsidRPr="0042740D" w:rsidRDefault="00615C21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CCTGCCACCTGCAAATCT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615C21" w:rsidRPr="0042740D" w:rsidRDefault="00615C21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CTACTTGGCAGCAAACAGCT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vMerge w:val="restart"/>
            <w:shd w:val="clear" w:color="auto" w:fill="auto"/>
          </w:tcPr>
          <w:p w:rsidR="00C1376B" w:rsidRPr="0042740D" w:rsidRDefault="00615C21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CL</w:t>
            </w:r>
            <w:r w:rsidR="00AE51E5" w:rsidRPr="00AE51E5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5</w:t>
            </w:r>
          </w:p>
        </w:tc>
        <w:tc>
          <w:tcPr>
            <w:tcW w:w="4252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TCGTCTTTGTCACTCGAAGG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ATGTATTCTTGAACCCACTTCTTCT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AE51E5">
        <w:tc>
          <w:tcPr>
            <w:tcW w:w="1668" w:type="dxa"/>
            <w:vMerge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</w:p>
        </w:tc>
        <w:tc>
          <w:tcPr>
            <w:tcW w:w="7620" w:type="dxa"/>
            <w:gridSpan w:val="2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 xml:space="preserve">probe: 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CGCCAAGTGTGTGCCAACC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3F47F1" w:rsidRPr="003F47F1" w:rsidTr="00BA3DB0">
        <w:tc>
          <w:tcPr>
            <w:tcW w:w="1668" w:type="dxa"/>
            <w:shd w:val="clear" w:color="auto" w:fill="auto"/>
          </w:tcPr>
          <w:p w:rsidR="00D435C5" w:rsidRPr="003F47F1" w:rsidRDefault="00AE51E5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AE51E5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CL7</w:t>
            </w:r>
          </w:p>
        </w:tc>
        <w:tc>
          <w:tcPr>
            <w:tcW w:w="4252" w:type="dxa"/>
            <w:shd w:val="clear" w:color="auto" w:fill="auto"/>
          </w:tcPr>
          <w:p w:rsidR="00D435C5" w:rsidRDefault="005C3D14" w:rsidP="00AE51E5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3F47F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CCGCGCTTCTGTGTGT</w:t>
            </w:r>
            <w:r w:rsidRPr="003F47F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  <w:p w:rsidR="00AE51E5" w:rsidRPr="003F47F1" w:rsidRDefault="00AE51E5" w:rsidP="00AE51E5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 xml:space="preserve">probe: 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TGCTCACAGCTGCTGCTTTCACCG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D435C5" w:rsidRPr="003F47F1" w:rsidRDefault="005C3D14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3F47F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AE51E5" w:rsidRPr="00AE51E5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GGATGAATTGGTCCCATCTG</w:t>
            </w:r>
            <w:r w:rsidRPr="003F47F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3F47F1" w:rsidRPr="003F47F1" w:rsidTr="00BA3DB0">
        <w:tc>
          <w:tcPr>
            <w:tcW w:w="1668" w:type="dxa"/>
            <w:shd w:val="clear" w:color="auto" w:fill="auto"/>
          </w:tcPr>
          <w:p w:rsidR="00D435C5" w:rsidRPr="003F47F1" w:rsidRDefault="00615C21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XCL</w:t>
            </w:r>
            <w:r w:rsidRPr="00615C21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3</w:t>
            </w:r>
          </w:p>
        </w:tc>
        <w:tc>
          <w:tcPr>
            <w:tcW w:w="4252" w:type="dxa"/>
            <w:shd w:val="clear" w:color="auto" w:fill="auto"/>
          </w:tcPr>
          <w:p w:rsidR="00D435C5" w:rsidRPr="003F47F1" w:rsidRDefault="005C3D14" w:rsidP="005C3D14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3F47F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615C21" w:rsidRP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TTTGAGAACATCCAGAGCTTGAC</w:t>
            </w:r>
            <w:r w:rsidRPr="003F47F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D435C5" w:rsidRPr="003F47F1" w:rsidRDefault="005C3D14" w:rsidP="00615C21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3F47F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</w:t>
            </w:r>
            <w:r w:rsid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</w:t>
            </w:r>
            <w:r w:rsidR="00615C21" w:rsidRP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TTGAGAGTGGCTATGACTTCTGTCT</w:t>
            </w:r>
            <w:r w:rsidRPr="003F47F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615C21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XCL6</w:t>
            </w:r>
          </w:p>
        </w:tc>
        <w:tc>
          <w:tcPr>
            <w:tcW w:w="4252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615C21" w:rsidRP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ACACTGCCACAGCATCGA</w:t>
            </w:r>
            <w:r w:rsid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 xml:space="preserve"> 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615C21" w:rsidRPr="00615C21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AGCGTAGCTCCGTTGCA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F00C02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F00C02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XCL8</w:t>
            </w:r>
          </w:p>
        </w:tc>
        <w:tc>
          <w:tcPr>
            <w:tcW w:w="4252" w:type="dxa"/>
            <w:shd w:val="clear" w:color="auto" w:fill="auto"/>
          </w:tcPr>
          <w:p w:rsidR="00F00C02" w:rsidRPr="0042740D" w:rsidRDefault="00C1376B" w:rsidP="00F00C0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F00C02" w:rsidRP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CTTCCTCATTTTTGCAGCTACTC</w:t>
            </w:r>
            <w:r w:rsid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 xml:space="preserve"> 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F00C0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F00C02" w:rsidRP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ATGTACGATCTGGGCCTGG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F00C02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F00C02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CCR2</w:t>
            </w:r>
          </w:p>
        </w:tc>
        <w:tc>
          <w:tcPr>
            <w:tcW w:w="4252" w:type="dxa"/>
            <w:shd w:val="clear" w:color="auto" w:fill="auto"/>
          </w:tcPr>
          <w:p w:rsidR="00C1376B" w:rsidRDefault="00C1376B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F00C02" w:rsidRP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TGTGTGGTTGACATGCACTTAGA</w:t>
            </w:r>
            <w:r w:rsidR="00F00C02"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 xml:space="preserve"> 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  <w:p w:rsidR="00F00C02" w:rsidRPr="0042740D" w:rsidRDefault="00F00C02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 xml:space="preserve">probe: </w:t>
            </w:r>
            <w:r w:rsidR="00BA3DB0"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</w:t>
            </w:r>
            <w:r w:rsidR="00BA3DB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</w:t>
            </w:r>
            <w:r w:rsidRP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AGACTCTTGGAATGACACACTGCTGCGTTA</w:t>
            </w:r>
            <w:r w:rsidR="00BA3DB0"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F00C02" w:rsidRP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ACTCGGTCTGCTGTCTCCCTATAG</w:t>
            </w:r>
            <w:r w:rsidR="00F00C02"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 xml:space="preserve"> 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F00C02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F00C02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IL-6</w:t>
            </w:r>
          </w:p>
        </w:tc>
        <w:tc>
          <w:tcPr>
            <w:tcW w:w="4252" w:type="dxa"/>
            <w:shd w:val="clear" w:color="auto" w:fill="auto"/>
          </w:tcPr>
          <w:p w:rsidR="00C1376B" w:rsidRDefault="00C1376B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F00C02" w:rsidRPr="00F00C02">
              <w:rPr>
                <w:rFonts w:ascii="Calibri" w:eastAsia="Calibri" w:hAnsi="Calibri"/>
                <w:sz w:val="18"/>
                <w:szCs w:val="20"/>
                <w:lang w:eastAsia="en-US"/>
              </w:rPr>
              <w:t>GCCCTTCAGGAACAGCTATG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  <w:p w:rsidR="00F00C02" w:rsidRPr="0042740D" w:rsidRDefault="00F00C02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 xml:space="preserve">probe: </w:t>
            </w:r>
            <w:r w:rsidR="00BA3DB0"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</w:t>
            </w:r>
            <w:r w:rsidR="00BA3DB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</w:t>
            </w:r>
            <w:r w:rsidRP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CTCCGCAAGAGACTTCCAGCCAGTT</w:t>
            </w:r>
            <w:r w:rsidR="00BA3DB0"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F00C02" w:rsidRPr="00F00C02">
              <w:rPr>
                <w:rFonts w:ascii="Calibri" w:eastAsia="Calibri" w:hAnsi="Calibri"/>
                <w:sz w:val="18"/>
                <w:szCs w:val="20"/>
                <w:lang w:eastAsia="en-US"/>
              </w:rPr>
              <w:t>TGTCAACAACATCAGTCCCAAG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F00C02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F00C02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IL-10</w:t>
            </w:r>
          </w:p>
        </w:tc>
        <w:tc>
          <w:tcPr>
            <w:tcW w:w="4252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F00C02" w:rsidRP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CTGTCATCGATTTCTCCC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F00C02" w:rsidRP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CTGCTCCACTGCCTTG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F00C02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B82BC0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IL-17a</w:t>
            </w:r>
          </w:p>
        </w:tc>
        <w:tc>
          <w:tcPr>
            <w:tcW w:w="4252" w:type="dxa"/>
            <w:shd w:val="clear" w:color="auto" w:fill="auto"/>
          </w:tcPr>
          <w:p w:rsidR="00C1376B" w:rsidRPr="0042740D" w:rsidRDefault="00C1376B" w:rsidP="00F00C0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B82BC0" w:rsidRPr="00B82BC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ACAAGCTCATCCCGTACC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F00C0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B82BC0" w:rsidRPr="00B82BC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CAGGCACATGGATGGAATTCT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C1376B" w:rsidRPr="0042740D" w:rsidTr="00BA3DB0">
        <w:tc>
          <w:tcPr>
            <w:tcW w:w="1668" w:type="dxa"/>
            <w:shd w:val="clear" w:color="auto" w:fill="auto"/>
          </w:tcPr>
          <w:p w:rsidR="00C1376B" w:rsidRPr="0042740D" w:rsidRDefault="00F00C02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F00C02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LIF</w:t>
            </w:r>
          </w:p>
        </w:tc>
        <w:tc>
          <w:tcPr>
            <w:tcW w:w="4252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F00C02" w:rsidRPr="00F00C02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ACGGCAACCTCATGAACC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C1376B" w:rsidRPr="0042740D" w:rsidRDefault="00C1376B" w:rsidP="007C11B2">
            <w:pPr>
              <w:spacing w:line="480" w:lineRule="auto"/>
              <w:ind w:left="33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="00BA3DB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GTGTAATAGGAAATAAAGAGGGCAT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</w:tr>
      <w:tr w:rsidR="00F00C02" w:rsidRPr="0042740D" w:rsidTr="00BA3DB0">
        <w:tc>
          <w:tcPr>
            <w:tcW w:w="1668" w:type="dxa"/>
            <w:shd w:val="clear" w:color="auto" w:fill="auto"/>
          </w:tcPr>
          <w:p w:rsidR="00F00C02" w:rsidRPr="00F00C02" w:rsidRDefault="00F00C02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F00C02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TNF-α</w:t>
            </w:r>
          </w:p>
        </w:tc>
        <w:tc>
          <w:tcPr>
            <w:tcW w:w="4252" w:type="dxa"/>
            <w:shd w:val="clear" w:color="auto" w:fill="auto"/>
          </w:tcPr>
          <w:p w:rsidR="00F00C02" w:rsidRPr="0042740D" w:rsidRDefault="00BA3DB0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BA3DB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ATGGGCTCCCTCTCATCAGT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F00C02" w:rsidRPr="0042740D" w:rsidRDefault="00BA3DB0" w:rsidP="007C11B2">
            <w:pPr>
              <w:spacing w:line="480" w:lineRule="auto"/>
              <w:ind w:left="33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BA3DB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CTTGGTGGTTTGCTACGA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</w:t>
            </w:r>
          </w:p>
        </w:tc>
      </w:tr>
      <w:tr w:rsidR="00BA3DB0" w:rsidRPr="0042740D" w:rsidTr="00BA3DB0">
        <w:tc>
          <w:tcPr>
            <w:tcW w:w="1668" w:type="dxa"/>
            <w:shd w:val="clear" w:color="auto" w:fill="auto"/>
          </w:tcPr>
          <w:p w:rsidR="00BA3DB0" w:rsidRPr="00F00C02" w:rsidRDefault="00BA3DB0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ICAM-1</w:t>
            </w:r>
          </w:p>
        </w:tc>
        <w:tc>
          <w:tcPr>
            <w:tcW w:w="4252" w:type="dxa"/>
            <w:shd w:val="clear" w:color="auto" w:fill="auto"/>
          </w:tcPr>
          <w:p w:rsidR="00BA3DB0" w:rsidRPr="0042740D" w:rsidRDefault="00BA3DB0" w:rsidP="00BA3DB0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BA3DB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GGCCCCCTACCTTAGGAA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BA3DB0" w:rsidRPr="0042740D" w:rsidRDefault="00BA3DB0" w:rsidP="007C11B2">
            <w:pPr>
              <w:spacing w:line="480" w:lineRule="auto"/>
              <w:ind w:left="33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BA3DB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GGGACAGTGTCCCAGCTTT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</w:t>
            </w:r>
          </w:p>
        </w:tc>
      </w:tr>
      <w:tr w:rsidR="00BA3DB0" w:rsidRPr="0042740D" w:rsidTr="00BA3DB0">
        <w:tc>
          <w:tcPr>
            <w:tcW w:w="1668" w:type="dxa"/>
            <w:shd w:val="clear" w:color="auto" w:fill="auto"/>
          </w:tcPr>
          <w:p w:rsidR="00BA3DB0" w:rsidRPr="00F00C02" w:rsidRDefault="00BA3DB0" w:rsidP="007C11B2">
            <w:pPr>
              <w:spacing w:line="480" w:lineRule="auto"/>
              <w:rPr>
                <w:rFonts w:ascii="Calibri" w:eastAsia="Calibri" w:hAnsi="Calibri"/>
                <w:sz w:val="18"/>
                <w:szCs w:val="20"/>
                <w:lang w:val="en-US" w:eastAsia="en-US"/>
              </w:rPr>
            </w:pPr>
            <w:r w:rsidRPr="00BA3DB0">
              <w:rPr>
                <w:rFonts w:ascii="Calibri" w:eastAsia="Calibri" w:hAnsi="Calibri"/>
                <w:sz w:val="18"/>
                <w:szCs w:val="20"/>
                <w:lang w:val="en-US" w:eastAsia="en-US"/>
              </w:rPr>
              <w:t>VCAM-1</w:t>
            </w:r>
          </w:p>
        </w:tc>
        <w:tc>
          <w:tcPr>
            <w:tcW w:w="4252" w:type="dxa"/>
            <w:shd w:val="clear" w:color="auto" w:fill="auto"/>
          </w:tcPr>
          <w:p w:rsidR="00BA3DB0" w:rsidRPr="0042740D" w:rsidRDefault="00BA3DB0" w:rsidP="007C11B2">
            <w:pPr>
              <w:spacing w:line="480" w:lineRule="auto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BA3DB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GTGGAAGTGTGCCCGAAAT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‘</w:t>
            </w:r>
          </w:p>
        </w:tc>
        <w:tc>
          <w:tcPr>
            <w:tcW w:w="3368" w:type="dxa"/>
            <w:shd w:val="clear" w:color="auto" w:fill="auto"/>
          </w:tcPr>
          <w:p w:rsidR="00BA3DB0" w:rsidRPr="0042740D" w:rsidRDefault="00BA3DB0" w:rsidP="007C11B2">
            <w:pPr>
              <w:spacing w:line="480" w:lineRule="auto"/>
              <w:ind w:left="33"/>
              <w:rPr>
                <w:rFonts w:ascii="Calibri" w:eastAsia="Calibri" w:hAnsi="Calibri" w:cs="Arial"/>
                <w:sz w:val="18"/>
                <w:szCs w:val="20"/>
                <w:lang w:eastAsia="en-US"/>
              </w:rPr>
            </w:pP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5‘-</w:t>
            </w:r>
            <w:r w:rsidRPr="00BA3DB0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TGCCTTGCGGATGGTGTAC</w:t>
            </w:r>
            <w:r w:rsidRPr="0042740D">
              <w:rPr>
                <w:rFonts w:ascii="Calibri" w:eastAsia="Calibri" w:hAnsi="Calibri" w:cs="Arial"/>
                <w:sz w:val="18"/>
                <w:szCs w:val="20"/>
                <w:lang w:eastAsia="en-US"/>
              </w:rPr>
              <w:t>-3</w:t>
            </w:r>
          </w:p>
        </w:tc>
      </w:tr>
    </w:tbl>
    <w:p w:rsidR="00B45077" w:rsidRDefault="00B45077"/>
    <w:sectPr w:rsidR="00B450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377C" w:rsidRDefault="00B1377C" w:rsidP="00B1377C">
      <w:r>
        <w:separator/>
      </w:r>
    </w:p>
  </w:endnote>
  <w:endnote w:type="continuationSeparator" w:id="0">
    <w:p w:rsidR="00B1377C" w:rsidRDefault="00B1377C" w:rsidP="00B13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377C" w:rsidRDefault="00B1377C" w:rsidP="00B1377C">
      <w:r>
        <w:separator/>
      </w:r>
    </w:p>
  </w:footnote>
  <w:footnote w:type="continuationSeparator" w:id="0">
    <w:p w:rsidR="00B1377C" w:rsidRDefault="00B1377C" w:rsidP="00B13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76B"/>
    <w:rsid w:val="003207EF"/>
    <w:rsid w:val="00353380"/>
    <w:rsid w:val="00354873"/>
    <w:rsid w:val="003F47F1"/>
    <w:rsid w:val="0047503B"/>
    <w:rsid w:val="005C3D14"/>
    <w:rsid w:val="005D4B4F"/>
    <w:rsid w:val="00615C21"/>
    <w:rsid w:val="00617CCB"/>
    <w:rsid w:val="006B1D1E"/>
    <w:rsid w:val="006E4BAE"/>
    <w:rsid w:val="008D7688"/>
    <w:rsid w:val="009E1B48"/>
    <w:rsid w:val="00AE51E5"/>
    <w:rsid w:val="00B1377C"/>
    <w:rsid w:val="00B316FF"/>
    <w:rsid w:val="00B45077"/>
    <w:rsid w:val="00B82BC0"/>
    <w:rsid w:val="00BA3DB0"/>
    <w:rsid w:val="00C1376B"/>
    <w:rsid w:val="00D435C5"/>
    <w:rsid w:val="00F0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34A3E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37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320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320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338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3380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9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7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0-07-15T07:59:00Z</dcterms:created>
  <dcterms:modified xsi:type="dcterms:W3CDTF">2021-08-09T07:50:00Z</dcterms:modified>
</cp:coreProperties>
</file>